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</w:t>
      </w:r>
      <w:ins w:id="0" w:author="My" w:date="2016-05-23T12:19:00Z">
        <w:r>
          <w:rPr>
            <w:rFonts w:cs="Times New Roman" w:ascii="Times New Roman" w:hAnsi="Times New Roman"/>
            <w:b/>
            <w:sz w:val="20"/>
            <w:szCs w:val="20"/>
          </w:rPr>
          <w:t>2</w:t>
        </w:r>
      </w:ins>
      <w:del w:id="1" w:author="My" w:date="2016-05-03T21:24:00Z">
        <w:r>
          <w:rPr>
            <w:rFonts w:cs="Times New Roman" w:ascii="Times New Roman" w:hAnsi="Times New Roman"/>
            <w:b/>
            <w:sz w:val="20"/>
            <w:szCs w:val="20"/>
          </w:rPr>
          <w:delText>3</w:delText>
        </w:r>
      </w:del>
      <w:r>
        <w:rPr>
          <w:rFonts w:cs="Times New Roman" w:ascii="Times New Roman" w:hAnsi="Times New Roman"/>
          <w:b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Arunachal Pradesh villages from </w:t>
      </w:r>
      <w:r>
        <w:rPr/>
        <w:t>where hill rice accessions were collect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505"/>
        <w:gridCol w:w="1504"/>
        <w:gridCol w:w="1504"/>
        <w:gridCol w:w="1504"/>
        <w:gridCol w:w="1505"/>
      </w:tblGrid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trict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rcle/Mandal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llag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evation range (m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s collect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pography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 Kameng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a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na, Kafla, 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-456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t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pa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ngche, Jayanti, Neping, Kampu, Tezu, Londa, Riga Kemp, Pachi Kemp,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-93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ke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kke, Yardang,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, 86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ijosa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buso, Mobuso (I), Bali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-18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thill and valley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um Pare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ang, Sagali, Kheel, Toru (Rumi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-93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uli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kan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-85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o, Pith (Lower Subansiri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, 141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rung Kumey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 Palin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ba, Langba, Chouba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0-128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gram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ba (I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apin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gdo, Hiya (II), Niapin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9-112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lorian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yang, Buyan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-126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  <w:tr>
        <w:trPr/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li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li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5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131413"/>
          <w:sz w:val="20"/>
          <w:szCs w:val="20"/>
        </w:rPr>
        <w:t>Approximate elevation using a handheld GPS unit at the village. The altitude of the rice fields will be higher, as those were located on the hill slopes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131413"/>
          <w:sz w:val="20"/>
          <w:szCs w:val="20"/>
        </w:rPr>
        <w:t>Number of hill rice landraces collected from each village and as informed by the villagers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  <w:t>n/a, not available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0:52:00Z</dcterms:created>
  <dc:creator>My</dc:creator>
  <dc:description/>
  <cp:keywords/>
  <dc:language>en-US</dc:language>
  <cp:lastModifiedBy>My</cp:lastModifiedBy>
  <dcterms:modified xsi:type="dcterms:W3CDTF">2016-05-23T06:49:00Z</dcterms:modified>
  <cp:revision>7</cp:revision>
  <dc:subject/>
  <dc:title/>
</cp:coreProperties>
</file>